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. Information of the primer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3"/>
        <w:gridCol w:w="2840"/>
        <w:gridCol w:w="2729"/>
      </w:tblGrid>
      <w:tr>
        <w:trPr/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eastAsia="zh-CN"/>
              </w:rPr>
              <w:t>Oligonucleotides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eastAsia="zh-CN"/>
              </w:rPr>
              <w:t>Forward primer(5’-3’)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eastAsia="zh-CN"/>
              </w:rPr>
              <w:t>Reverse primer(5’-3’)</w:t>
            </w:r>
          </w:p>
        </w:tc>
      </w:tr>
      <w:tr>
        <w:trPr/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eastAsia="zh-CN"/>
              </w:rPr>
              <w:t>Human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eastAsia="zh-CN"/>
              </w:rPr>
              <w:t>β-actin-qRT-PCR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TGACGTGGACATCCGCAAAG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CTGGAAGGTGGACAGCGAGG</w:t>
            </w:r>
          </w:p>
        </w:tc>
      </w:tr>
      <w:tr>
        <w:trPr/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eastAsia="zh-CN"/>
              </w:rPr>
              <w:t xml:space="preserve">Human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/>
              </w:rPr>
              <w:t>GLUT1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eastAsia="zh-CN"/>
              </w:rPr>
              <w:t>-qRT-PCR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GGCCAAGAGTGTGCTAAAGAA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ACAGCGTTGATGCCAGACAG</w:t>
            </w:r>
          </w:p>
        </w:tc>
      </w:tr>
      <w:tr>
        <w:trPr/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eastAsia="zh-CN"/>
              </w:rPr>
              <w:t xml:space="preserve">Human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/>
              </w:rPr>
              <w:t>GLUT2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eastAsia="zh-CN"/>
              </w:rPr>
              <w:t>-qRT-PCR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GCTGCTCAACTAATCACCATGC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TGGTCCCAATTTTGAAAACCCC</w:t>
            </w:r>
          </w:p>
        </w:tc>
      </w:tr>
      <w:tr>
        <w:trPr/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eastAsia="zh-CN"/>
              </w:rPr>
              <w:t xml:space="preserve">Human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/>
              </w:rPr>
              <w:t>GLUT3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eastAsia="zh-CN"/>
              </w:rPr>
              <w:t>-qRT-PCR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GCTGGGCATCGTTGTTGGA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GCACTTTGTAGGATAGCAGGAAG</w:t>
            </w:r>
          </w:p>
        </w:tc>
      </w:tr>
      <w:tr>
        <w:trPr/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eastAsia="zh-CN"/>
              </w:rPr>
              <w:t xml:space="preserve">Human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/>
              </w:rPr>
              <w:t>GLUT3-KD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eastAsia="zh-CN"/>
              </w:rPr>
              <w:t>-qRT-PCR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TTAGATTACAGCGATGGGGAC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GGACCAGAGAGACGTGAGC</w:t>
            </w:r>
          </w:p>
        </w:tc>
      </w:tr>
      <w:tr>
        <w:trPr/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eastAsia="zh-CN"/>
              </w:rPr>
              <w:t xml:space="preserve">Human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/>
              </w:rPr>
              <w:t>GLUT4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eastAsia="zh-CN"/>
              </w:rPr>
              <w:t>-qRT-PCR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TGGGCGGCATGATTTCCTC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GCCAGGACATTGTTGACCAG</w:t>
            </w:r>
          </w:p>
        </w:tc>
      </w:tr>
      <w:tr>
        <w:trPr/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eastAsia="zh-CN"/>
              </w:rPr>
              <w:t xml:space="preserve">Human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/>
              </w:rPr>
              <w:t>GLUT5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eastAsia="zh-CN"/>
              </w:rPr>
              <w:t>-qRT-PCR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GAGGCTGACGCTTGTGCTT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CCACGTTGTACCCATACTGGA</w:t>
            </w:r>
          </w:p>
        </w:tc>
      </w:tr>
      <w:tr>
        <w:trPr/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eastAsia="zh-CN"/>
              </w:rPr>
              <w:t xml:space="preserve">Human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/>
              </w:rPr>
              <w:t>GLUT6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eastAsia="zh-CN"/>
              </w:rPr>
              <w:t>-qRT-PCR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CCGGACTACGACACCTTCC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GGATGTGTAGACCAGGGCATA</w:t>
            </w:r>
          </w:p>
        </w:tc>
      </w:tr>
      <w:tr>
        <w:trPr/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eastAsia="zh-CN"/>
              </w:rPr>
              <w:t xml:space="preserve">Human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/>
              </w:rPr>
              <w:t>GLUT7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eastAsia="zh-CN"/>
              </w:rPr>
              <w:t>-qRT-PCR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CAGTACGGCTACAACCTCTCT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TTGCGTGTCGCTCAAAGTAGG</w:t>
            </w:r>
          </w:p>
        </w:tc>
      </w:tr>
      <w:tr>
        <w:trPr/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eastAsia="zh-CN"/>
              </w:rPr>
              <w:t xml:space="preserve">Human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/>
              </w:rPr>
              <w:t>GLUT8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eastAsia="zh-CN"/>
              </w:rPr>
              <w:t>-qRT-PCR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CTAGTGGCCCCGGTCTACAT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CCGACGACGACCATTAGCTG</w:t>
            </w:r>
          </w:p>
        </w:tc>
      </w:tr>
      <w:tr>
        <w:trPr/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eastAsia="zh-CN"/>
              </w:rPr>
              <w:t xml:space="preserve">Human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/>
              </w:rPr>
              <w:t>GLUT9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eastAsia="zh-CN"/>
              </w:rPr>
              <w:t>-qRT-PCR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CCTCTACGGCTACAACCTGTC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AGAGTGTCTGGGTCTATTGGAC</w:t>
            </w:r>
          </w:p>
        </w:tc>
      </w:tr>
      <w:tr>
        <w:trPr/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eastAsia="zh-CN"/>
              </w:rPr>
              <w:t xml:space="preserve">Human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/>
              </w:rPr>
              <w:t>GLUT10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eastAsia="zh-CN"/>
              </w:rPr>
              <w:t>-qRT-PCR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CTTGCTGTATCTACGTGTCAGAG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CCAGCCAGTGCATAGTTGAGG</w:t>
            </w:r>
          </w:p>
        </w:tc>
      </w:tr>
      <w:tr>
        <w:trPr/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eastAsia="zh-CN"/>
              </w:rPr>
              <w:t xml:space="preserve">Human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/>
              </w:rPr>
              <w:t>GLUT11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eastAsia="zh-CN"/>
              </w:rPr>
              <w:t>-qRT-PCR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TTCACCAATGAGACATGGCAG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ACAGAGACACGATGAGGGACC</w:t>
            </w:r>
          </w:p>
        </w:tc>
      </w:tr>
      <w:tr>
        <w:trPr/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eastAsia="zh-CN"/>
              </w:rPr>
              <w:t xml:space="preserve">Human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/>
              </w:rPr>
              <w:t>GLUT12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eastAsia="zh-CN"/>
              </w:rPr>
              <w:t>-qRT-PCR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GAGGCTGCGGCATGTTTAC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CCAAGTTCATAACCCACCAGG</w:t>
            </w:r>
          </w:p>
        </w:tc>
      </w:tr>
      <w:tr>
        <w:trPr/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eastAsia="zh-CN"/>
              </w:rPr>
              <w:t xml:space="preserve">Human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/>
              </w:rPr>
              <w:t>HMIT (GLUT13)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eastAsia="zh-CN"/>
              </w:rPr>
              <w:t>-qRT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eastAsia="zh-CN"/>
              </w:rPr>
              <w:t>-PCR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ACATTGCGGAGGTCTCACC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AGGCTCCATCAACAACACTTG</w:t>
            </w:r>
          </w:p>
        </w:tc>
      </w:tr>
      <w:tr>
        <w:trPr/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eastAsia="zh-CN"/>
              </w:rPr>
              <w:t xml:space="preserve">Human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/>
              </w:rPr>
              <w:t>GLUT14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lang w:eastAsia="zh-CN"/>
              </w:rPr>
              <w:t>-qRT-PCR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CTGCTCACGAATCTCTGGTCC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GCCTAATAGCACCGGCCATAG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iaohonglin311</dc:creator>
  <dc:description/>
  <dc:language>en-US</dc:language>
  <cp:lastModifiedBy>玖思</cp:lastModifiedBy>
  <dcterms:modified xsi:type="dcterms:W3CDTF">2025-02-10T07:26:4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9FF7F8351884A4DB21D49F8FBF8C4F5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YjRmMDExZDdkMDQ1Mzc3NmRmMDI4YWUwZGUyYzc0MmMiLCJ1c2VySWQiOiIyODE4NzAyNzkifQ==</vt:lpwstr>
  </property>
</Properties>
</file>